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Sequences of the primers used in the RT-qPCR and sizes of the PCR products obtained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90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5245"/>
        <w:gridCol w:w="2157"/>
      </w:tblGrid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60"/>
              <w:outlineLvl w:val="2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Name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60"/>
              <w:outlineLvl w:val="3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Sequence</w:t>
            </w:r>
          </w:p>
        </w:tc>
        <w:tc>
          <w:tcPr>
            <w:tcW w:w="2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240" w:after="60"/>
              <w:outlineLvl w:val="3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ES"/>
              </w:rPr>
              <w:t>Amplicon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s-ES" w:eastAsia="es-ES"/>
              </w:rPr>
              <w:t>nodD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'-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s-ES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AGAGCTATCACAGCCGCTTAC -3´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16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>nodD1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5'-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CCGTGTTCGAGCAAATACC 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s-ES" w:eastAsia="es-ES"/>
              </w:rPr>
              <w:t>nodD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 w:eastAsia="es-ES"/>
              </w:rPr>
              <w:t xml:space="preserve"> 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vertAlign w:val="superscript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5'-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CAATAGTGATCCGGCAAGC -3´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103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 w:eastAsia="es-ES"/>
              </w:rPr>
              <w:t xml:space="preserve">nodD3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 w:eastAsia="es-ES"/>
              </w:rPr>
              <w:t>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 xml:space="preserve">5'- </w:t>
            </w:r>
            <w:r>
              <w:rPr>
                <w:rFonts w:eastAsia="Times New Roman" w:cs="Times New Roman" w:ascii="Times New Roman" w:hAnsi="Times New Roman"/>
                <w:smallCaps/>
                <w:color w:val="000000"/>
                <w:sz w:val="24"/>
                <w:szCs w:val="24"/>
                <w:lang w:val="es-ES" w:eastAsia="es-ES"/>
              </w:rPr>
              <w:t>ATCCGGTGCATATGAGGTTC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s-ES"/>
              </w:rPr>
              <w:t xml:space="preserve">nodD4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'- TGGATGCGGGAGACATTA -3´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107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 xml:space="preserve">nodD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5'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CGTAAACTTTCGGACGAGT 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 xml:space="preserve">nodD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5'- CGCGAAATGCTGTTTGAG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-3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103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 xml:space="preserve">nodD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5'- ACATGTGCGCAGGACAA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GB" w:eastAsia="es-ES"/>
              </w:rPr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360" w:before="0" w:after="0"/>
              <w:outlineLvl w:val="6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 xml:space="preserve">nod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'- CAAGCTGCGCCCTTATCTG -3´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es-ES"/>
              </w:rPr>
              <w:t>127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es-ES"/>
              </w:rPr>
              <w:t xml:space="preserve">nodC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5'- CAAGCAACGTGTCACGGAAA 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6S rRNA F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5'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ACACACGTGCTACAATGGTG -3´</w:t>
            </w:r>
          </w:p>
        </w:tc>
        <w:tc>
          <w:tcPr>
            <w:tcW w:w="21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>129 pb</w:t>
            </w:r>
          </w:p>
        </w:tc>
      </w:tr>
      <w:tr>
        <w:trPr>
          <w:cantSplit w:val="true"/>
        </w:trPr>
        <w:tc>
          <w:tcPr>
            <w:tcW w:w="1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ES"/>
              </w:rPr>
              <w:t>16S rRNA R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  <w:t xml:space="preserve">5'-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 w:eastAsia="es-ES"/>
              </w:rPr>
              <w:t>GCGATTACTAGCGATTCCAA -3´</w:t>
            </w:r>
          </w:p>
        </w:tc>
        <w:tc>
          <w:tcPr>
            <w:tcW w:w="21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ES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0T02:42:00Z</dcterms:created>
  <dc:creator>Ljabar</dc:creator>
  <dc:description/>
  <cp:keywords/>
  <dc:language>en-US</dc:language>
  <cp:lastModifiedBy>Ljabar</cp:lastModifiedBy>
  <dcterms:modified xsi:type="dcterms:W3CDTF">2015-10-10T02:44:00Z</dcterms:modified>
  <cp:revision>2</cp:revision>
  <dc:subject/>
  <dc:title/>
</cp:coreProperties>
</file>